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SUPPORTING INFORMATION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eastAsia="SimHei;Arial Unicode MS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iCs/>
          <w:color w:val="000000"/>
          <w:sz w:val="32"/>
          <w:szCs w:val="32"/>
        </w:rPr>
        <w:t>Comprehensive genetic diversity analysis of Spirometra mansoni (Cestoda: Diphyllobothriidae) in China using a Target SSR-seq method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SimHei;Arial Unicode MS" w:cs="Times New Roman"/>
          <w:color w:val="000000"/>
          <w:kern w:val="0"/>
          <w:sz w:val="32"/>
          <w:szCs w:val="32"/>
        </w:rPr>
      </w:pPr>
      <w:bookmarkStart w:id="0" w:name="_Hlk103501210"/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1. </w:t>
      </w:r>
      <w:bookmarkStart w:id="1" w:name="_Hlk101473848"/>
      <w:r>
        <w:rPr>
          <w:rFonts w:cs="Times New Roman" w:ascii="Times New Roman" w:hAnsi="Times New Roman"/>
          <w:color w:val="000000"/>
          <w:sz w:val="32"/>
          <w:szCs w:val="32"/>
        </w:rPr>
        <w:t xml:space="preserve">Information of origin, locality and date of collection for 368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isolates.</w:t>
      </w:r>
      <w:bookmarkEnd w:id="1"/>
    </w:p>
    <w:p>
      <w:pPr>
        <w:pStyle w:val="Normal"/>
        <w:autoSpaceDE w:val="false"/>
        <w:spacing w:lineRule="auto" w:line="360" w:before="0" w:after="0"/>
        <w:contextualSpacing/>
        <w:rPr/>
      </w:pPr>
      <w:bookmarkStart w:id="2" w:name="_Hlk101309894"/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2. </w:t>
      </w:r>
      <w:r>
        <w:rPr>
          <w:rFonts w:cs="Times New Roman" w:ascii="Times New Roman" w:hAnsi="Times New Roman"/>
          <w:color w:val="000000"/>
          <w:sz w:val="32"/>
          <w:szCs w:val="32"/>
        </w:rPr>
        <w:t>Primers of cytochrome c oxidase subunit 1 (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cox1</w:t>
      </w:r>
      <w:r>
        <w:rPr>
          <w:rFonts w:cs="Times New Roman" w:ascii="Times New Roman" w:hAnsi="Times New Roman"/>
          <w:color w:val="000000"/>
          <w:sz w:val="32"/>
          <w:szCs w:val="32"/>
        </w:rPr>
        <w:t>) gene.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3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SSR mining in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>.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4. </w:t>
      </w:r>
      <w:r>
        <w:rPr>
          <w:rFonts w:cs="Times New Roman" w:ascii="Times New Roman" w:hAnsi="Times New Roman"/>
          <w:iCs/>
          <w:color w:val="000000"/>
          <w:sz w:val="32"/>
          <w:szCs w:val="32"/>
        </w:rPr>
        <w:t>Characteristics of a core set of 23 SSR markers</w:t>
      </w:r>
      <w:r>
        <w:rPr>
          <w:rFonts w:cs="Times New Roman" w:ascii="Times New Roman" w:hAnsi="Times New Roman"/>
          <w:color w:val="000000"/>
          <w:sz w:val="32"/>
          <w:szCs w:val="32"/>
        </w:rPr>
        <w:t>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SimHei;Arial Unicode MS" w:cs="Times New Roman"/>
          <w:color w:val="000000"/>
          <w:kern w:val="0"/>
          <w:sz w:val="32"/>
          <w:szCs w:val="32"/>
        </w:rPr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>Table S5.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Analysis of molecular variance (AMOVA) of the populations of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 xml:space="preserve">S. mansoni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based on </w:t>
      </w:r>
      <w:r>
        <w:rPr>
          <w:rFonts w:cs="Times New Roman" w:ascii="Times New Roman" w:hAnsi="Times New Roman"/>
          <w:iCs/>
          <w:color w:val="000000"/>
          <w:sz w:val="32"/>
          <w:szCs w:val="32"/>
        </w:rPr>
        <w:t xml:space="preserve">a core set of 23 </w:t>
      </w:r>
      <w:r>
        <w:rPr>
          <w:rFonts w:cs="Times New Roman" w:ascii="Times New Roman" w:hAnsi="Times New Roman"/>
          <w:color w:val="000000"/>
          <w:sz w:val="32"/>
          <w:szCs w:val="32"/>
        </w:rPr>
        <w:t>SSRs.</w:t>
      </w:r>
    </w:p>
    <w:p>
      <w:pPr>
        <w:pStyle w:val="Normal"/>
        <w:spacing w:lineRule="auto" w:line="360"/>
        <w:rPr/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6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Core samples of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identified in each geographical population of China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SimHei;Arial Unicode MS" w:cs="Times New Roman"/>
          <w:color w:val="000000"/>
          <w:kern w:val="0"/>
          <w:sz w:val="32"/>
          <w:szCs w:val="32"/>
        </w:rPr>
      </w:pPr>
      <w:r>
        <w:rPr>
          <w:rFonts w:eastAsia="SimHei;Arial Unicode MS" w:cs="Times New Roman" w:ascii="Times New Roman" w:hAnsi="Times New Roman"/>
          <w:b/>
          <w:bCs/>
          <w:color w:val="000000"/>
          <w:kern w:val="0"/>
          <w:sz w:val="32"/>
          <w:szCs w:val="32"/>
        </w:rPr>
        <w:t>Figure</w:t>
      </w: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 S1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Estimates of pairwise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F</w:t>
      </w:r>
      <w:r>
        <w:rPr>
          <w:rFonts w:cs="Times New Roman" w:ascii="Times New Roman" w:hAnsi="Times New Roman"/>
          <w:color w:val="000000"/>
          <w:sz w:val="32"/>
          <w:szCs w:val="32"/>
          <w:vertAlign w:val="subscript"/>
        </w:rPr>
        <w:t>st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between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populations.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eastAsia="SimHei;Arial Unicode MS" w:cs="Times New Roman" w:ascii="Times New Roman" w:hAnsi="Times New Roman"/>
          <w:b/>
          <w:bCs/>
          <w:color w:val="000000"/>
          <w:kern w:val="0"/>
          <w:sz w:val="32"/>
          <w:szCs w:val="32"/>
        </w:rPr>
        <w:t>Figure</w:t>
      </w: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 S2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Estimated genetic structure of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in China as inferred by the STRUCTURE software on the basis of the data on a core set of 23 SSRs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eastAsia="SimHei;Arial Unicode MS" w:cs="Times New Roman" w:ascii="Times New Roman" w:hAnsi="Times New Roman"/>
          <w:b/>
          <w:bCs/>
          <w:color w:val="000000"/>
          <w:kern w:val="0"/>
          <w:sz w:val="32"/>
          <w:szCs w:val="32"/>
        </w:rPr>
        <w:t>Figure</w:t>
      </w: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 S3.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Principal </w:t>
      </w:r>
      <w:r>
        <w:rPr>
          <w:rFonts w:cs="Times New Roman" w:ascii="Times New Roman" w:hAnsi="Times New Roman"/>
          <w:color w:val="000000"/>
          <w:sz w:val="32"/>
          <w:szCs w:val="32"/>
        </w:rPr>
        <w:t>coordinate analysis (PCoA)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describing the relationships of 362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isolates on the basis of the data on </w:t>
      </w:r>
      <w:r>
        <w:rPr>
          <w:rFonts w:cs="Times New Roman" w:ascii="Times New Roman" w:hAnsi="Times New Roman"/>
          <w:iCs/>
          <w:color w:val="000000"/>
          <w:sz w:val="32"/>
          <w:szCs w:val="32"/>
        </w:rPr>
        <w:t xml:space="preserve">a core set of 23 </w:t>
      </w:r>
      <w:r>
        <w:rPr>
          <w:rFonts w:cs="Times New Roman" w:ascii="Times New Roman" w:hAnsi="Times New Roman"/>
          <w:color w:val="000000"/>
          <w:sz w:val="32"/>
          <w:szCs w:val="32"/>
        </w:rPr>
        <w:t>SSRs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>.</w:t>
      </w:r>
      <w:bookmarkEnd w:id="0"/>
      <w:bookmarkEnd w:id="2"/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Information of origin, locality and date of collection for 368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isolates.</w:t>
      </w:r>
    </w:p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58"/>
        <w:gridCol w:w="2717"/>
        <w:gridCol w:w="1276"/>
        <w:gridCol w:w="992"/>
        <w:gridCol w:w="1454"/>
      </w:tblGrid>
      <w:tr>
        <w:trPr>
          <w:trHeight w:val="54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Sample code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Host origin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Geographical ori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Longitu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Latitud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Collection date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HF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fei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7.2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HF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fei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7.2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HF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fei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7.2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HF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fei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7.2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HF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fei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7.2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HF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fei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7.2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LA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an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6.2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2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WH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hu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57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1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WH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hu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57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.1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YC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cheng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7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4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H-YC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cheng City, Anhu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7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4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FL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l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1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9.7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FL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l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1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9.7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FL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l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15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9.7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LP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p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8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6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LP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p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8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6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LP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p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8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6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LP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p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8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6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LP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pi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7.8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6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o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ou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96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.9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o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ou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96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.9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Q-YY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Chongq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8.70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ND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ingde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9.51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7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ND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ingde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9.51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7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ND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ingde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9.51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7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NP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ping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52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.6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NP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ping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52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.6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NP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ping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52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.6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Q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Quanzhou City, Fuji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8.68 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.8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Q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Quanzhou City, Fuj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8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4.8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QZ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Quanzhou City, Fuj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8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4.8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J-Q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Quanzhou City, Fuj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8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4.8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DG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Dongguan City, Guangdo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8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DG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Donggu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8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DG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Donggu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8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1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FS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sha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8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G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zhou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1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G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zhou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1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JM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ngme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2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JM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ngme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2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D-JM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ngmen City, Guangd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2 Jul, 20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GL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Guilin City, Guangx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2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GL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lin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2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GL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lin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2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GL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lin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2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NN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ning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8.2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NN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ning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8.2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NN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ning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8.2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NN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ning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8.2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NN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ning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8.2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NN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ning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8.2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5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1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1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WZ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ou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YL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lin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1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1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YL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lin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1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1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X-YL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lin City, Guang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1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2.1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A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Anshun City, Guizho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9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2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A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nshun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9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2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G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yang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6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G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yang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6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G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yang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6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G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yang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6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GY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yang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6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GY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iyang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6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KL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ail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6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Z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uny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4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Z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uny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4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Z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uny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4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Z-Z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unyi City, Guizh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4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Huanggang City, Hube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HG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ngga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G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ogan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7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6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N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ni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B-XN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ning City, Hub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LH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Luohe City, Hen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LH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ohe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LH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ohe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LH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ohe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LH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ohe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LH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ohe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4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N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y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4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4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N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y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4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4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N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y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4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4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N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y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4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4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XX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nxi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8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5.3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XX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nxi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8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5.3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X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ny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1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X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nyang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0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1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Aug, 201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K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ouk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0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K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ouk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0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gzh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6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gzh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6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Z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gzh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6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gzh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6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-ZZ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gzhou City, He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6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4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Aug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HK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Haikou City, Hain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3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0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HK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aikou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3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0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N-WZS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uzhishan City, Hai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4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8.8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Changsha City, Hun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14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n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14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n, 201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tigris tig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tigris tig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tigris altai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tigris altaic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bengalens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1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bengalens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1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c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S-1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c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sh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2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H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ihu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H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ihu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H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ihu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0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H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ihu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H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aihua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3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3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3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3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J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s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J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s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JS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s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S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7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2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S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7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2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S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9.9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S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9.9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SY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9.9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SY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9.9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Xfh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5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X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5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Xfh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5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Xfh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5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Xfh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5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iX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7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iX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x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.7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Y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ue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JJ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angjiaji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9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JJ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angjiaji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9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JJ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angjiaji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9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JJ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angjiaji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2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9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JJ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angjiaji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JJ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angjiaji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0.5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3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i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3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i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3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i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3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iY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3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D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d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D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d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D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d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D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angde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6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0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ong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4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Y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ong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1.59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4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4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4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E. taeniur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4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HY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E. taeniur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engyang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6.4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T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tan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9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T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tan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9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T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tan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9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XT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Xiangtan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9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Z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E. taeniur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Z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E. taeniura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5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LD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oud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0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LD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E. carinata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oudi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2.0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en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uN-C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 xml:space="preserve">Z. dhumnades 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Chenzhou City, Hu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3.0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1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S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Suzhou City, Jiangs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9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3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S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9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3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S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9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3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SZ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9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3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SZ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9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3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SZ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9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3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YC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anche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8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4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YC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anche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8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3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4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S-ZJ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en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9.4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2.2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g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g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g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g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g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r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cr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7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lc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lc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lc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lc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FZlc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Fuzhou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3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8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A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n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5.1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2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A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n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5.1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2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A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n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5.1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2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J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u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J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u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J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u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J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u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JJ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ujiang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6.0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4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YC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chun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YC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chun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X-YC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ichun City, Jiangs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14.8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39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D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Dazhou City, Sichu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4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2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D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Da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7.4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2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8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GA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Guang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9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3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6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esh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esh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esh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esh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eshan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7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5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shan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shan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Z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shan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shan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Z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shan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SZ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iangshan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2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7.8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10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LZ-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Luzhou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5.8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8.82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0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y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y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ys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ys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NCys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ch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6.5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1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ZG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ig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4.8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34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ZG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ig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4.8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34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C-ZG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O. margaretae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igong City, Sichu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4.81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34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1 Jul, 201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-NH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hui City, Shangha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8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-NH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hui City, Shangha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8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-NH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hui City, Shangha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8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-NH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anhui City, Shangha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86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B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Baoshan City, Yunn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98.5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B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Baoshan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98.5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BS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Baoshan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98.5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BS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Baoshan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98.50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5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HH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onghe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3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4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HH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Honghe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3.36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40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7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KM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unming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7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KM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unming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7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KM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unming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7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KM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unming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7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KM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unming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7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KM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Kunming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2.7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5.05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WS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enshan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4.3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6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YN-WS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B. guenther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enshan City, Yunn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4.34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3.61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5 Aug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JX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Jiaxing City, Zhejiang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JX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JX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02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bl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Ningbo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bl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bl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8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9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cx-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23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17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 Aug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yy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1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yy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1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NByy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Jia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1.15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3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SX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4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SX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4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SX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4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SX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4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SX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haoxing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47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30.0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 Jul, 20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P. nigromaculatu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S. latouchii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J-ZJ-8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i/>
                <w:iCs/>
                <w:color w:val="000000"/>
                <w:sz w:val="32"/>
                <w:szCs w:val="32"/>
              </w:rPr>
              <w:t>F. limnocharis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Zhuji City, Zhejia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20.38 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9.58 N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0 Jul, 2016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  <w:lang w:val="de-DE"/>
        </w:rPr>
        <w:t xml:space="preserve">Table S2.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  <w:t>Primers of cytochrome c oxidase subunit 1 (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  <w:lang w:val="de-DE"/>
        </w:rPr>
        <w:t>cox1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  <w:t>) gene.</w:t>
      </w:r>
    </w:p>
    <w:tbl>
      <w:tblPr>
        <w:tblW w:w="9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923"/>
        <w:gridCol w:w="4253"/>
        <w:gridCol w:w="2409"/>
      </w:tblGrid>
      <w:tr>
        <w:trPr/>
        <w:tc>
          <w:tcPr>
            <w:tcW w:w="160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Gene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Nam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Sequence (5′–3′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HTMLPreformatted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References</w:t>
            </w:r>
          </w:p>
        </w:tc>
      </w:tr>
      <w:tr>
        <w:trPr/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32"/>
                <w:szCs w:val="32"/>
                <w:lang w:val="en-GB"/>
              </w:rPr>
              <w:t>cox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cox1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TAGACTAAGTGTTTTCAAAACACT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  <w:lang w:val="en-GB"/>
              </w:rPr>
              <w:t>Yanagida et al. (2010)</w:t>
            </w:r>
          </w:p>
        </w:tc>
      </w:tr>
      <w:tr>
        <w:trPr/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cox1R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ATAGCATGATGCAAAAGG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3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SSR mining in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>.</w:t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4"/>
        <w:gridCol w:w="2012"/>
      </w:tblGrid>
      <w:tr>
        <w:trPr/>
        <w:tc>
          <w:tcPr>
            <w:tcW w:w="8306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SSR mining statistics</w:t>
            </w:r>
          </w:p>
        </w:tc>
      </w:tr>
      <w:tr>
        <w:trPr/>
        <w:tc>
          <w:tcPr>
            <w:tcW w:w="629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Total number of sequences examined</w:t>
            </w:r>
          </w:p>
        </w:tc>
        <w:tc>
          <w:tcPr>
            <w:tcW w:w="201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9,272</w:t>
            </w:r>
          </w:p>
        </w:tc>
      </w:tr>
      <w:tr>
        <w:trPr/>
        <w:tc>
          <w:tcPr>
            <w:tcW w:w="62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Total number of identified SSRs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4,280</w:t>
            </w:r>
          </w:p>
        </w:tc>
      </w:tr>
      <w:tr>
        <w:trPr/>
        <w:tc>
          <w:tcPr>
            <w:tcW w:w="62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Distribution of SSRs in different repeat types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62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di-nucleotide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,024</w:t>
            </w:r>
          </w:p>
        </w:tc>
      </w:tr>
      <w:tr>
        <w:trPr/>
        <w:tc>
          <w:tcPr>
            <w:tcW w:w="6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tri-nucleotide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2,720</w:t>
            </w:r>
          </w:p>
        </w:tc>
      </w:tr>
      <w:tr>
        <w:trPr/>
        <w:tc>
          <w:tcPr>
            <w:tcW w:w="62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tetra-nucleotide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>101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4. </w:t>
      </w:r>
      <w:r>
        <w:rPr>
          <w:rFonts w:cs="Times New Roman" w:ascii="Times New Roman" w:hAnsi="Times New Roman"/>
          <w:iCs/>
          <w:color w:val="000000"/>
          <w:sz w:val="32"/>
          <w:szCs w:val="32"/>
        </w:rPr>
        <w:t xml:space="preserve">Characteristics of a core set of 23 SSR markers. </w:t>
      </w:r>
    </w:p>
    <w:tbl>
      <w:tblPr>
        <w:tblW w:w="10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080"/>
        <w:gridCol w:w="1080"/>
        <w:gridCol w:w="1496"/>
        <w:gridCol w:w="1080"/>
        <w:gridCol w:w="1080"/>
        <w:gridCol w:w="1080"/>
        <w:gridCol w:w="1080"/>
        <w:gridCol w:w="1674"/>
      </w:tblGrid>
      <w:tr>
        <w:trPr>
          <w:trHeight w:val="315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end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ref_moti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32"/>
                <w:szCs w:val="32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32"/>
                <w:szCs w:val="32"/>
              </w:rPr>
              <w:t>H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32"/>
                <w:szCs w:val="32"/>
              </w:rPr>
              <w:t>H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PIC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Saturation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CT)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90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16.90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CG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4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36.5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CT)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9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50.69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CGA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8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60.66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CAC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3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67.8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CC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4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71.75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AG)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9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74.52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CA)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9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77.84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CA)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0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0.06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CAG)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7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1.99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7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CGA)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7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3.66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AG)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3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4.76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CTC)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4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5.8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GAC)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9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6.43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11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CA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3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7.26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GC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4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8.3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6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GA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4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8.92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AT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5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89.47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CAC)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5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90.03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7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CG)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90.30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GCT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90.58 </w:t>
            </w:r>
          </w:p>
        </w:tc>
      </w:tr>
      <w:tr>
        <w:trPr>
          <w:trHeight w:val="315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CTT)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29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90.86 </w:t>
            </w:r>
          </w:p>
        </w:tc>
      </w:tr>
      <w:tr>
        <w:trPr>
          <w:trHeight w:val="315" w:hRule="atLeast"/>
        </w:trPr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_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97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(ATG)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5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 xml:space="preserve">0.43 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32"/>
              </w:rPr>
              <w:t xml:space="preserve">91.14 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640" w:hanging="64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>Table S5.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Analysis of molecular variance (AMOVA) of the populations of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 xml:space="preserve">S. mansoni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based on </w:t>
      </w:r>
      <w:r>
        <w:rPr>
          <w:rFonts w:cs="Times New Roman" w:ascii="Times New Roman" w:hAnsi="Times New Roman"/>
          <w:iCs/>
          <w:color w:val="000000"/>
          <w:kern w:val="0"/>
          <w:sz w:val="32"/>
          <w:szCs w:val="32"/>
        </w:rPr>
        <w:t xml:space="preserve">a core set of 23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>SSR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573"/>
        <w:gridCol w:w="1437"/>
        <w:gridCol w:w="2040"/>
        <w:gridCol w:w="2165"/>
      </w:tblGrid>
      <w:tr>
        <w:trPr>
          <w:trHeight w:val="315" w:hRule="atLeast"/>
        </w:trPr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ource of variation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d.f.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Sum of square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Variance components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Percentage of variation</w:t>
            </w:r>
          </w:p>
        </w:tc>
      </w:tr>
      <w:tr>
        <w:trPr>
          <w:trHeight w:val="315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mong group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77.19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0.1326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.98358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Among populations within group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213.03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0.2383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.56359</w:t>
            </w:r>
          </w:p>
        </w:tc>
      </w:tr>
      <w:tr>
        <w:trPr>
          <w:trHeight w:val="300" w:hRule="atLeast"/>
        </w:trPr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bookmarkStart w:id="3" w:name="_Hlk99306084"/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Within populations</w:t>
            </w:r>
            <w:bookmarkEnd w:id="3"/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4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343.41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6.3164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94.45283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Total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36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4633.638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6.68741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32"/>
                <w:szCs w:val="32"/>
              </w:rPr>
              <w:t>10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eastAsia="等线;Microsoft YaHei" w:cs="Times New Roman" w:ascii="Times New Roman" w:hAnsi="Times New Roman"/>
          <w:color w:val="000000"/>
          <w:kern w:val="0"/>
          <w:sz w:val="32"/>
          <w:szCs w:val="32"/>
        </w:rPr>
        <w:t>d.f.=degrees of freedom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pacing w:lineRule="auto" w:line="360"/>
        <w:rPr/>
      </w:pP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Table S6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Core samples of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/>
        <w:t xml:space="preserve"> identified in each geographical population of China.</w:t>
      </w:r>
    </w:p>
    <w:tbl>
      <w:tblPr>
        <w:tblW w:w="96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8049"/>
      </w:tblGrid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Population</w:t>
            </w:r>
          </w:p>
        </w:tc>
        <w:tc>
          <w:tcPr>
            <w:tcW w:w="8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Core sample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AH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AH-HF-2, AH-HF-4, AH-LA-3, AH-LA-5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CQ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CQ-FL-1, CQ-FL-2, CQ-LP-3, CQ-LP-4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FJ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FJ-NP-1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GD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GD-DG-1, GD-GZ-2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GX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GX-GL-3, GX-GL-4, GX-NN-5, GX-WZ-6, GX-WZ-11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GZ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GZ-AS-1, GZ-GY-3, GZ-GY-5, GZ-KL-8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B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B-HG-2, HB-HG-3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eN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eN-LH-4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N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N-WZS-8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uN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HuN-CS-1, HuN-HH-2, HuN-HH-3, HuN-SY-1, HuN-XX-2, HuN-XXfh-1, HuN-XXfh-6, HuN-YY-1, HuN-CD-3, HuN-CS-4, HuN-CS-8, HuN-CS-12, HuN-CZ-1, HuN-LD-1, HuN-LD-2, HuN-SY-5, HuN-YiY-2, HuN-YZ-2, HuN-ZJJ-5, HuN-ZJJ-6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JS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JS-SZ-1, JS-SZ-4, JS-SZ-6, JS-ZJ-5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JX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JX-FZcg-2, JX-FZcg-5, JX-FZlc-3, JX-JA-2, JX-YC-3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SC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SC-DZ-1, SC-GA-3, SC-LS-3, SC-LS-5, SC-LZ-2, SC-LZ-7, SC-NC-1, SC-NC-7, SC-NCys-5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SH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SH-NH-3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YN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YN-BS-1, YN-BS-2, YN-BS-3, YN-BS-4, YN-HH-2, YN-WS-1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ZJ</w:t>
            </w:r>
          </w:p>
        </w:tc>
        <w:tc>
          <w:tcPr>
            <w:tcW w:w="8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ZJ-NBbl-3, ZJ-NBcx-1, ZJ-NByy-3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eastAsia="SimHei;Arial Unicode MS" w:cs="Times New Roman" w:ascii="Times New Roman" w:hAnsi="Times New Roman"/>
          <w:b/>
          <w:bCs/>
          <w:color w:val="000000"/>
          <w:kern w:val="0"/>
          <w:sz w:val="32"/>
          <w:szCs w:val="32"/>
        </w:rPr>
        <w:t>Figure</w:t>
      </w: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 S1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Estimates of pairwise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F</w:t>
      </w:r>
      <w:r>
        <w:rPr>
          <w:rFonts w:cs="Times New Roman" w:ascii="Times New Roman" w:hAnsi="Times New Roman"/>
          <w:color w:val="000000"/>
          <w:sz w:val="32"/>
          <w:szCs w:val="32"/>
          <w:vertAlign w:val="subscript"/>
        </w:rPr>
        <w:t>st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between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123825</wp:posOffset>
            </wp:positionH>
            <wp:positionV relativeFrom="paragraph">
              <wp:posOffset>36195</wp:posOffset>
            </wp:positionV>
            <wp:extent cx="5347970" cy="385000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populations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 w:eastAsia="en-US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 w:eastAsia="en-US"/>
        </w:rPr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0</wp:posOffset>
            </wp:positionH>
            <wp:positionV relativeFrom="paragraph">
              <wp:posOffset>369570</wp:posOffset>
            </wp:positionV>
            <wp:extent cx="5758180" cy="1346200"/>
            <wp:effectExtent l="0" t="0" r="0" b="0"/>
            <wp:wrapTopAndBottom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eastAsia="SimHei;Arial Unicode MS" w:cs="Times New Roman" w:ascii="Times New Roman" w:hAnsi="Times New Roman"/>
          <w:b/>
          <w:bCs/>
          <w:color w:val="000000"/>
          <w:kern w:val="0"/>
          <w:sz w:val="32"/>
          <w:szCs w:val="32"/>
        </w:rPr>
        <w:t>Figure</w:t>
      </w: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 S2. 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Estimated genetic structure of </w:t>
      </w:r>
      <w:r>
        <w:rPr>
          <w:rFonts w:cs="Times New Roman" w:ascii="Times New Roman" w:hAnsi="Times New Roman"/>
          <w:i/>
          <w:iCs/>
          <w:color w:val="00000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in China as inferred by the STRUCTURE software on the basis of the data on a core set of 23 SSRs.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(A) Plot of the delta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>K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values generated by the STRUCTURE. (B) STRUCTURE plots of 362 individuals grouped by the Q-matrix (estimated membership coefficient for each sample) at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>K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= 2. Each isolate is represented by a vertical line, partitioned into the colored segments representing the tapeworm estimated membership fractions in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>K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>. The same color indicates that the isolates belong to the same group. Different colors for the same isolate indicate the percentage of the genotype shared with each group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32"/>
          <w:szCs w:val="32"/>
          <w:lang w:val="de-DE" w:eastAsia="en-US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de-DE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447675</wp:posOffset>
            </wp:positionH>
            <wp:positionV relativeFrom="paragraph">
              <wp:posOffset>401955</wp:posOffset>
            </wp:positionV>
            <wp:extent cx="4490720" cy="4563110"/>
            <wp:effectExtent l="0" t="0" r="0" b="0"/>
            <wp:wrapTopAndBottom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720" cy="4563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>
          <w:rFonts w:eastAsia="SimHei;Arial Unicode MS" w:cs="Times New Roman" w:ascii="Times New Roman" w:hAnsi="Times New Roman"/>
          <w:b/>
          <w:bCs/>
          <w:color w:val="000000"/>
          <w:kern w:val="0"/>
          <w:sz w:val="32"/>
          <w:szCs w:val="32"/>
        </w:rPr>
        <w:t>Figure</w:t>
      </w:r>
      <w:r>
        <w:rPr>
          <w:rFonts w:eastAsia="SimHe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 S3. 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Principal </w:t>
      </w:r>
      <w:r>
        <w:rPr>
          <w:rFonts w:cs="Times New Roman" w:ascii="Times New Roman" w:hAnsi="Times New Roman"/>
          <w:color w:val="000000"/>
          <w:sz w:val="32"/>
          <w:szCs w:val="32"/>
        </w:rPr>
        <w:t>coordinate analysis (PCoA)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describing the relationships of 362 </w:t>
      </w:r>
      <w:r>
        <w:rPr>
          <w:rFonts w:cs="Times New Roman" w:ascii="Times New Roman" w:hAnsi="Times New Roman"/>
          <w:i/>
          <w:iCs/>
          <w:color w:val="000000"/>
          <w:kern w:val="0"/>
          <w:sz w:val="32"/>
          <w:szCs w:val="32"/>
        </w:rPr>
        <w:t>S. mansoni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 xml:space="preserve"> isolates on the basis of the data on </w:t>
      </w:r>
      <w:r>
        <w:rPr>
          <w:rFonts w:cs="Times New Roman" w:ascii="Times New Roman" w:hAnsi="Times New Roman"/>
          <w:iCs/>
          <w:color w:val="000000"/>
          <w:sz w:val="32"/>
          <w:szCs w:val="32"/>
        </w:rPr>
        <w:t xml:space="preserve">a core set of 23 </w:t>
      </w:r>
      <w:r>
        <w:rPr>
          <w:rFonts w:cs="Times New Roman" w:ascii="Times New Roman" w:hAnsi="Times New Roman"/>
          <w:color w:val="000000"/>
          <w:sz w:val="32"/>
          <w:szCs w:val="32"/>
        </w:rPr>
        <w:t>SSRs</w:t>
      </w:r>
      <w:r>
        <w:rPr>
          <w:rFonts w:cs="Times New Roman" w:ascii="Times New Roman" w:hAnsi="Times New Roman"/>
          <w:color w:val="000000"/>
          <w:kern w:val="0"/>
          <w:sz w:val="32"/>
          <w:szCs w:val="32"/>
        </w:rPr>
        <w:t>.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Pop1 and Pop2 are labeled in red and blue, respectively.</w:t>
      </w:r>
    </w:p>
    <w:sectPr>
      <w:footerReference w:type="default" r:id="rId5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等线">
    <w:altName w:val="Microsoft YaHei"/>
    <w:charset w:val="86"/>
    <w:family w:val="auto"/>
    <w:pitch w:val="default"/>
  </w:font>
  <w:font w:name="Courier New">
    <w:charset w:val="00"/>
    <w:family w:val="modern"/>
    <w:pitch w:val="default"/>
  </w:font>
  <w:font w:name="Shaker2Lancet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4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等线;Microsoft YaHei" w:hAnsi="等线;Microsoft YaHei" w:eastAsia="等线;Microsoft YaHei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cs="Cambria"/>
      <w:b/>
      <w:bCs/>
      <w:sz w:val="32"/>
      <w:szCs w:val="32"/>
    </w:rPr>
  </w:style>
  <w:style w:type="character" w:styleId="Heading3Char">
    <w:name w:val="Heading 3 Char"/>
    <w:qFormat/>
    <w:rPr>
      <w:rFonts w:ascii="等线;Microsoft YaHei" w:hAnsi="等线;Microsoft YaHei" w:eastAsia="等线;Microsoft YaHei" w:cs="等线;Microsoft YaHei"/>
      <w:b/>
      <w:bCs/>
      <w:kern w:val="2"/>
      <w:sz w:val="32"/>
      <w:szCs w:val="32"/>
    </w:rPr>
  </w:style>
  <w:style w:type="character" w:styleId="CommentTextChar">
    <w:name w:val="Comment Text Char"/>
    <w:qFormat/>
    <w:rPr>
      <w:rFonts w:ascii="等线;Microsoft YaHei" w:hAnsi="等线;Microsoft YaHei" w:eastAsia="等线;Microsoft YaHei" w:cs="等线;Microsoft YaHei"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noteTextChar">
    <w:name w:val="Footnote Text Char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CommentSubjectChar">
    <w:name w:val="Comment Subject Char"/>
    <w:qFormat/>
    <w:rPr>
      <w:rFonts w:ascii="等线;Microsoft YaHei" w:hAnsi="等线;Microsoft YaHei" w:eastAsia="等线;Microsoft YaHei" w:cs="等线;Microsoft YaHei"/>
      <w:b/>
      <w:bCs/>
      <w:kern w:val="2"/>
      <w:sz w:val="21"/>
      <w:szCs w:val="22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eature">
    <w:name w:val="feature"/>
    <w:qFormat/>
    <w:rPr/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Fontstyle01">
    <w:name w:val="fontstyle01"/>
    <w:qFormat/>
    <w:rPr>
      <w:rFonts w:ascii="Shaker2Lancet-Regular;Times New Roman" w:hAnsi="Shaker2Lancet-Regular;Times New Roman" w:cs="Shaker2Lancet-Regular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EndNoteBibliography">
    <w:name w:val="EndNote Bibliography 字符"/>
    <w:qFormat/>
    <w:rPr>
      <w:rFonts w:ascii="Calibri" w:hAnsi="Calibri" w:eastAsia="SimSun;宋体" w:cs="Calibri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等线;Microsoft YaHei" w:hAnsi="等线;Microsoft YaHei" w:eastAsia="等线;Microsoft YaHei" w:cs="Times New Roma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ascii="等线;Microsoft YaHei" w:hAnsi="等线;Microsoft YaHei" w:eastAsia="等线;Microsoft YaHei" w:cs="Times New Roman"/>
      <w:b/>
      <w:bCs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等线;Microsoft YaHei" w:hAnsi="等线;Microsoft YaHei" w:eastAsia="等线;Microsoft YaHei" w:cs="SimSun;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100" w:after="100"/>
      <w:jc w:val="center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64">
    <w:name w:val="xl64"/>
    <w:basedOn w:val="Normal"/>
    <w:qFormat/>
    <w:pPr>
      <w:widowControl/>
      <w:spacing w:before="100" w:after="10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Cs w:val="21"/>
    </w:rPr>
  </w:style>
  <w:style w:type="paragraph" w:styleId="Xl65">
    <w:name w:val="xl65"/>
    <w:basedOn w:val="Normal"/>
    <w:qFormat/>
    <w:pPr>
      <w:widowControl/>
      <w:spacing w:before="100" w:after="100"/>
      <w:jc w:val="left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66">
    <w:name w:val="xl66"/>
    <w:basedOn w:val="Normal"/>
    <w:qFormat/>
    <w:pPr>
      <w:widowControl/>
      <w:spacing w:before="100" w:after="100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100" w:after="100"/>
      <w:jc w:val="left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69">
    <w:name w:val="xl69"/>
    <w:basedOn w:val="Normal"/>
    <w:qFormat/>
    <w:pPr>
      <w:widowControl/>
      <w:spacing w:before="100" w:after="10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100" w:after="100"/>
      <w:jc w:val="left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71">
    <w:name w:val="xl71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i/>
      <w:iCs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100" w:after="100"/>
      <w:jc w:val="center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100" w:after="10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100" w:after="100"/>
      <w:jc w:val="left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100" w:after="100"/>
      <w:jc w:val="left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100" w:after="100"/>
      <w:jc w:val="left"/>
    </w:pPr>
    <w:rPr>
      <w:rFonts w:ascii="Times New Roman" w:hAnsi="Times New Roman" w:cs="Times New Roman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Cs w:val="21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1:43:00Z</dcterms:created>
  <dc:creator>lenovo</dc:creator>
  <dc:description/>
  <cp:keywords/>
  <dc:language>en-US</dc:language>
  <cp:lastModifiedBy>Nithya sudalai</cp:lastModifiedBy>
  <dcterms:modified xsi:type="dcterms:W3CDTF">2022-11-26T10:56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39B68461B4D6B822B706CD865E790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